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5"/>
        <w:gridCol w:w="1395"/>
      </w:tblGrid>
      <w:tr w:rsidR="00581DEF" w:rsidRPr="004106F3" w14:paraId="25943770" w14:textId="77777777" w:rsidTr="00EE694E">
        <w:trPr>
          <w:trHeight w:val="632"/>
        </w:trPr>
        <w:tc>
          <w:tcPr>
            <w:tcW w:w="22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CF7DC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pp75Aa1.1</w:t>
            </w: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nd alanine variant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DA809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BD64CC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T</w:t>
            </w:r>
            <w:r w:rsidRPr="00BD64CC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bscript"/>
              </w:rPr>
              <w:t>m</w:t>
            </w: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± </w:t>
            </w:r>
            <w:r w:rsidRPr="00FB536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</w:t>
            </w: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581DEF" w:rsidRPr="004106F3" w14:paraId="46B8E936" w14:textId="77777777" w:rsidTr="00EE694E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F992E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d-typ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45D37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.00 ± 0.47</w:t>
            </w:r>
          </w:p>
        </w:tc>
      </w:tr>
      <w:tr w:rsidR="00581DEF" w:rsidRPr="004106F3" w14:paraId="3DE6C669" w14:textId="77777777" w:rsidTr="00EE694E">
        <w:trPr>
          <w:trHeight w:val="315"/>
        </w:trPr>
        <w:tc>
          <w:tcPr>
            <w:tcW w:w="2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79B7A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206A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46F82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70 ± 0.24</w:t>
            </w:r>
          </w:p>
        </w:tc>
      </w:tr>
      <w:tr w:rsidR="00581DEF" w:rsidRPr="004106F3" w14:paraId="48B9AE0D" w14:textId="77777777" w:rsidTr="00EE694E">
        <w:trPr>
          <w:trHeight w:val="315"/>
        </w:trPr>
        <w:tc>
          <w:tcPr>
            <w:tcW w:w="22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69178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212A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794F0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00 ± 0.41</w:t>
            </w:r>
          </w:p>
        </w:tc>
      </w:tr>
      <w:tr w:rsidR="00581DEF" w:rsidRPr="004106F3" w14:paraId="34904076" w14:textId="77777777" w:rsidTr="00EE694E">
        <w:trPr>
          <w:trHeight w:val="315"/>
        </w:trPr>
        <w:tc>
          <w:tcPr>
            <w:tcW w:w="22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71406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217A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7E1DA" w14:textId="77777777" w:rsidR="00581DEF" w:rsidRPr="004106F3" w:rsidRDefault="00581DEF" w:rsidP="00EE694E">
            <w:pPr>
              <w:spacing w:after="0" w:line="240" w:lineRule="auto"/>
              <w:jc w:val="left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4106F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80 ± 0.62</w:t>
            </w:r>
          </w:p>
        </w:tc>
      </w:tr>
    </w:tbl>
    <w:p w14:paraId="3F616B4B" w14:textId="2903281A" w:rsidR="00FF0BF3" w:rsidRDefault="00FF0BF3" w:rsidP="00581DEF">
      <w:pPr>
        <w:jc w:val="both"/>
      </w:pPr>
    </w:p>
    <w:p w14:paraId="792635E6" w14:textId="77777777" w:rsidR="00581DEF" w:rsidRDefault="00581DEF"/>
    <w:sectPr w:rsidR="00581D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ECE2C" w14:textId="77777777" w:rsidR="00581DEF" w:rsidRDefault="00581DEF" w:rsidP="00581DEF">
      <w:pPr>
        <w:spacing w:after="0" w:line="240" w:lineRule="auto"/>
      </w:pPr>
      <w:r>
        <w:separator/>
      </w:r>
    </w:p>
  </w:endnote>
  <w:endnote w:type="continuationSeparator" w:id="0">
    <w:p w14:paraId="3075050E" w14:textId="77777777" w:rsidR="00581DEF" w:rsidRDefault="00581DEF" w:rsidP="00581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C6092" w14:textId="77777777" w:rsidR="00581DEF" w:rsidRDefault="00581D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8D99E" w14:textId="5A49EDEC" w:rsidR="00581DEF" w:rsidRDefault="0093651B">
    <w:pPr>
      <w:pStyle w:val="Footer"/>
    </w:pPr>
    <w:r>
      <w:rPr>
        <w:noProof/>
      </w:rPr>
      <w:pict w14:anchorId="613968D9">
        <v:shapetype id="_x0000_t202" coordsize="21600,21600" o:spt="202" path="m,l,21600r21600,l21600,xe">
          <v:stroke joinstyle="miter"/>
          <v:path gradientshapeok="t" o:connecttype="rect"/>
        </v:shapetype>
        <v:shape id="MSIPCM24ed4225bb8175bafaedb928" o:spid="_x0000_s1025" type="#_x0000_t202" alt="{&quot;HashCode&quot;:-242339457,&quot;Height&quot;:792.0,&quot;Width&quot;:612.0,&quot;Placement&quot;:&quot;Footer&quot;,&quot;Index&quot;:&quot;Primary&quot;,&quot;Section&quot;:1,&quot;Top&quot;:0.0,&quot;Left&quot;:0.0}" style="position:absolute;left:0;text-align:left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7CFD283D" w14:textId="3A470681" w:rsidR="00581DEF" w:rsidRPr="00581DEF" w:rsidRDefault="00581DEF" w:rsidP="00581DEF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2FDD4F" w14:textId="77777777" w:rsidR="00581DEF" w:rsidRDefault="00581D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24D4E" w14:textId="77777777" w:rsidR="00581DEF" w:rsidRDefault="00581DEF" w:rsidP="00581DEF">
      <w:pPr>
        <w:spacing w:after="0" w:line="240" w:lineRule="auto"/>
      </w:pPr>
      <w:r>
        <w:separator/>
      </w:r>
    </w:p>
  </w:footnote>
  <w:footnote w:type="continuationSeparator" w:id="0">
    <w:p w14:paraId="5FC16B5E" w14:textId="77777777" w:rsidR="00581DEF" w:rsidRDefault="00581DEF" w:rsidP="00581D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A0FBE" w14:textId="77777777" w:rsidR="00581DEF" w:rsidRDefault="00581D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490290" w14:textId="77777777" w:rsidR="00581DEF" w:rsidRDefault="00581D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55876" w14:textId="77777777" w:rsidR="00581DEF" w:rsidRDefault="00581D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81DEF"/>
    <w:rsid w:val="00581DEF"/>
    <w:rsid w:val="0093651B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49AB5"/>
  <w15:chartTrackingRefBased/>
  <w15:docId w15:val="{5C360C00-D08A-4F19-AB69-E532239E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EF"/>
    <w:pPr>
      <w:spacing w:after="200" w:line="480" w:lineRule="auto"/>
      <w:jc w:val="center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DE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1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DE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</cp:revision>
  <dcterms:created xsi:type="dcterms:W3CDTF">2021-08-24T20:14:00Z</dcterms:created>
  <dcterms:modified xsi:type="dcterms:W3CDTF">2021-08-27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08-27T22:26:04.7946714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